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1C5C2" w14:textId="6CA702BE" w:rsidR="00E05DF3" w:rsidRPr="00CB16BA" w:rsidRDefault="00E05DF3" w:rsidP="00442A9D">
      <w:pPr>
        <w:pageBreakBefore/>
        <w:spacing w:after="0" w:line="480" w:lineRule="auto"/>
        <w:rPr>
          <w:rFonts w:ascii="Times New Roman" w:eastAsia="Malgun Gothic" w:hAnsi="Times New Roman" w:cs="Times New Roman"/>
          <w:b/>
        </w:rPr>
      </w:pPr>
      <w:r>
        <w:rPr>
          <w:rFonts w:ascii="Times New Roman" w:eastAsia="Malgun Gothic" w:hAnsi="Times New Roman" w:cs="Times New Roman"/>
          <w:b/>
        </w:rPr>
        <w:t>S</w:t>
      </w:r>
      <w:r w:rsidR="00F87A1D">
        <w:rPr>
          <w:rFonts w:ascii="Times New Roman" w:eastAsia="Malgun Gothic" w:hAnsi="Times New Roman" w:cs="Times New Roman"/>
          <w:b/>
        </w:rPr>
        <w:t>4</w:t>
      </w:r>
      <w:r w:rsidR="005436EA">
        <w:rPr>
          <w:rFonts w:ascii="Times New Roman" w:eastAsia="Malgun Gothic" w:hAnsi="Times New Roman" w:cs="Times New Roman"/>
          <w:b/>
        </w:rPr>
        <w:t xml:space="preserve"> Table</w:t>
      </w:r>
      <w:r w:rsidRPr="004A5ECA">
        <w:rPr>
          <w:rFonts w:ascii="Times New Roman" w:eastAsia="Malgun Gothic" w:hAnsi="Times New Roman" w:cs="Times New Roman"/>
          <w:b/>
        </w:rPr>
        <w:t xml:space="preserve">. </w:t>
      </w:r>
      <w:r w:rsidRPr="004A5ECA">
        <w:rPr>
          <w:rFonts w:ascii="Times New Roman" w:eastAsia="Malgun Gothic" w:hAnsi="Times New Roman" w:cs="Times New Roman"/>
        </w:rPr>
        <w:t>Univariate analysis of the matched cohort</w:t>
      </w:r>
      <w:r w:rsidR="008A5652">
        <w:rPr>
          <w:rFonts w:ascii="Times New Roman" w:eastAsia="Malgun Gothic" w:hAnsi="Times New Roman" w:cs="Times New Roman"/>
        </w:rPr>
        <w:t>s</w:t>
      </w:r>
      <w:r w:rsidR="00222AF6">
        <w:rPr>
          <w:rFonts w:ascii="Times New Roman" w:eastAsia="Malgun Gothic" w:hAnsi="Times New Roman" w:cs="Times New Roman"/>
        </w:rPr>
        <w:t xml:space="preserve"> A, B, and C.</w:t>
      </w:r>
    </w:p>
    <w:tbl>
      <w:tblPr>
        <w:tblStyle w:val="12"/>
        <w:tblW w:w="4505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7"/>
        <w:gridCol w:w="1202"/>
        <w:gridCol w:w="935"/>
        <w:gridCol w:w="1066"/>
        <w:gridCol w:w="1195"/>
        <w:gridCol w:w="933"/>
        <w:gridCol w:w="1066"/>
        <w:gridCol w:w="1165"/>
        <w:gridCol w:w="992"/>
        <w:gridCol w:w="990"/>
      </w:tblGrid>
      <w:tr w:rsidR="006D2364" w:rsidRPr="004A5ECA" w14:paraId="58EB883E" w14:textId="6C8BE72C" w:rsidTr="00902DDD">
        <w:trPr>
          <w:trHeight w:val="291"/>
        </w:trPr>
        <w:tc>
          <w:tcPr>
            <w:tcW w:w="11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7C63D8" w14:textId="77777777" w:rsidR="006D2364" w:rsidRPr="004A5ECA" w:rsidRDefault="006D2364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46626" w14:textId="77777777" w:rsidR="006D2364" w:rsidRPr="00892BA9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892BA9">
              <w:rPr>
                <w:rFonts w:ascii="Times New Roman" w:hAnsi="Times New Roman" w:cs="Times New Roman"/>
                <w:iCs/>
              </w:rPr>
              <w:t>Cohort A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021BA6" w14:textId="2E77B1F9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F1369" w14:textId="75519409" w:rsidR="006D2364" w:rsidRPr="00892BA9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892BA9">
              <w:rPr>
                <w:rFonts w:ascii="Times New Roman" w:hAnsi="Times New Roman" w:cs="Times New Roman" w:hint="eastAsia"/>
                <w:iCs/>
              </w:rPr>
              <w:t>C</w:t>
            </w:r>
            <w:r w:rsidRPr="00892BA9">
              <w:rPr>
                <w:rFonts w:ascii="Times New Roman" w:hAnsi="Times New Roman" w:cs="Times New Roman"/>
                <w:iCs/>
              </w:rPr>
              <w:t>ohort B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D0F087" w14:textId="40F370B4" w:rsidR="006D2364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8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B8154" w14:textId="08C230A5" w:rsidR="006D2364" w:rsidRPr="00892BA9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892BA9">
              <w:rPr>
                <w:rFonts w:ascii="Times New Roman" w:hAnsi="Times New Roman" w:cs="Times New Roman" w:hint="eastAsia"/>
                <w:iCs/>
              </w:rPr>
              <w:t>C</w:t>
            </w:r>
            <w:r w:rsidRPr="00892BA9">
              <w:rPr>
                <w:rFonts w:ascii="Times New Roman" w:hAnsi="Times New Roman" w:cs="Times New Roman"/>
                <w:iCs/>
              </w:rPr>
              <w:t>ohort C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3076AC" w14:textId="56377BA9" w:rsidR="006D2364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D2364" w:rsidRPr="004A5ECA" w14:paraId="5F7BF561" w14:textId="34458FB5" w:rsidTr="00902DDD">
        <w:trPr>
          <w:trHeight w:val="438"/>
        </w:trPr>
        <w:tc>
          <w:tcPr>
            <w:tcW w:w="11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D6A3AA" w14:textId="77777777" w:rsidR="006D2364" w:rsidRPr="004A5ECA" w:rsidRDefault="006D2364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1953C" w14:textId="2922344C" w:rsidR="006D2364" w:rsidRPr="004A5ECA" w:rsidRDefault="00222AF6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D2364" w:rsidRPr="004A5EC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0EE4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15-year</w:t>
            </w: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43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63107A" w14:textId="2F252B8E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15CD3" w14:textId="633935F5" w:rsidR="006D2364" w:rsidRPr="004A5ECA" w:rsidRDefault="00222AF6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D2364" w:rsidRPr="004A5EC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2CB04" w14:textId="7882F42C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5ECA">
              <w:rPr>
                <w:rFonts w:ascii="Times New Roman" w:hAnsi="Times New Roman" w:cs="Times New Roman"/>
              </w:rPr>
              <w:t>15-year</w:t>
            </w: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432" w:type="pct"/>
            <w:vMerge/>
            <w:tcBorders>
              <w:top w:val="nil"/>
              <w:bottom w:val="single" w:sz="4" w:space="0" w:color="auto"/>
            </w:tcBorders>
          </w:tcPr>
          <w:p w14:paraId="4B42DF01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1A226" w14:textId="09C1D8CE" w:rsidR="006D2364" w:rsidRPr="004A5ECA" w:rsidRDefault="00222AF6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D2364" w:rsidRPr="004A5EC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4E58" w14:textId="2BBAD323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5ECA">
              <w:rPr>
                <w:rFonts w:ascii="Times New Roman" w:hAnsi="Times New Roman" w:cs="Times New Roman"/>
              </w:rPr>
              <w:t>15-year</w:t>
            </w: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>rate (%)</w:t>
            </w:r>
          </w:p>
        </w:tc>
        <w:tc>
          <w:tcPr>
            <w:tcW w:w="401" w:type="pct"/>
            <w:vMerge/>
            <w:tcBorders>
              <w:top w:val="nil"/>
              <w:bottom w:val="single" w:sz="4" w:space="0" w:color="auto"/>
            </w:tcBorders>
          </w:tcPr>
          <w:p w14:paraId="6BA6E9D1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D2364" w:rsidRPr="004A5ECA" w14:paraId="72FC7DF0" w14:textId="7D64F9AC" w:rsidTr="00902DDD">
        <w:tc>
          <w:tcPr>
            <w:tcW w:w="1133" w:type="pct"/>
            <w:tcBorders>
              <w:top w:val="single" w:sz="4" w:space="0" w:color="auto"/>
            </w:tcBorders>
          </w:tcPr>
          <w:p w14:paraId="31817B02" w14:textId="118A5E3F" w:rsidR="006D2364" w:rsidRPr="004A5ECA" w:rsidRDefault="006D2364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Age (years)</w:t>
            </w:r>
            <w:r w:rsidRPr="006D236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4F58BD5D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1A65771F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4197AE0A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5C8856FA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757D9D1E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3505A726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2FDFB0C4" w14:textId="5F720A65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338D09A6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25CB3A57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2364" w:rsidRPr="004A5ECA" w14:paraId="5A4E7BEA" w14:textId="0089E304" w:rsidTr="00902DDD">
        <w:tc>
          <w:tcPr>
            <w:tcW w:w="1133" w:type="pct"/>
          </w:tcPr>
          <w:p w14:paraId="5B7844E4" w14:textId="77777777" w:rsidR="006D2364" w:rsidRPr="004A5ECA" w:rsidRDefault="006D2364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&lt; 54</w:t>
            </w:r>
          </w:p>
        </w:tc>
        <w:tc>
          <w:tcPr>
            <w:tcW w:w="487" w:type="pct"/>
          </w:tcPr>
          <w:p w14:paraId="2FF7BD77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8</w:t>
            </w:r>
            <w:r w:rsidRPr="004A5ECA">
              <w:rPr>
                <w:rFonts w:ascii="Times New Roman" w:hAnsi="Times New Roman" w:cs="Times New Roman"/>
              </w:rPr>
              <w:t>59 (49)</w:t>
            </w:r>
          </w:p>
        </w:tc>
        <w:tc>
          <w:tcPr>
            <w:tcW w:w="379" w:type="pct"/>
          </w:tcPr>
          <w:p w14:paraId="4E2C4184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" w:type="pct"/>
          </w:tcPr>
          <w:p w14:paraId="12DA4324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0</w:t>
            </w:r>
            <w:r w:rsidRPr="004A5ECA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484" w:type="pct"/>
          </w:tcPr>
          <w:p w14:paraId="27E9298A" w14:textId="17AAF87B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04 (49)</w:t>
            </w:r>
          </w:p>
        </w:tc>
        <w:tc>
          <w:tcPr>
            <w:tcW w:w="378" w:type="pct"/>
          </w:tcPr>
          <w:p w14:paraId="36EB63FB" w14:textId="190F9FCB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" w:type="pct"/>
          </w:tcPr>
          <w:p w14:paraId="1661FF16" w14:textId="11A645D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0</w:t>
            </w:r>
            <w:r w:rsidRPr="0041269A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472" w:type="pct"/>
          </w:tcPr>
          <w:p w14:paraId="12295BDC" w14:textId="34EA2A35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57B5BE11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44D6C7E6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2364" w:rsidRPr="004A5ECA" w14:paraId="1C52A308" w14:textId="7EBFAC47" w:rsidTr="00902DDD">
        <w:tc>
          <w:tcPr>
            <w:tcW w:w="1133" w:type="pct"/>
          </w:tcPr>
          <w:p w14:paraId="0FF4B6EC" w14:textId="77777777" w:rsidR="006D2364" w:rsidRPr="004A5ECA" w:rsidRDefault="006D2364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≥ 54</w:t>
            </w:r>
          </w:p>
        </w:tc>
        <w:tc>
          <w:tcPr>
            <w:tcW w:w="487" w:type="pct"/>
          </w:tcPr>
          <w:p w14:paraId="3A1A3953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9</w:t>
            </w:r>
            <w:r w:rsidRPr="004A5ECA">
              <w:rPr>
                <w:rFonts w:ascii="Times New Roman" w:hAnsi="Times New Roman" w:cs="Times New Roman"/>
              </w:rPr>
              <w:t>03 (51)</w:t>
            </w:r>
          </w:p>
        </w:tc>
        <w:tc>
          <w:tcPr>
            <w:tcW w:w="379" w:type="pct"/>
          </w:tcPr>
          <w:p w14:paraId="1B160AD5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2" w:type="pct"/>
          </w:tcPr>
          <w:p w14:paraId="37AA5383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3DE64E80" w14:textId="150B391D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40 (51)</w:t>
            </w:r>
          </w:p>
        </w:tc>
        <w:tc>
          <w:tcPr>
            <w:tcW w:w="378" w:type="pct"/>
          </w:tcPr>
          <w:p w14:paraId="475E4C35" w14:textId="0771E958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2" w:type="pct"/>
          </w:tcPr>
          <w:p w14:paraId="7BF43329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1206E9AE" w14:textId="48839B93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2E3F7ECB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1A41106A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2364" w:rsidRPr="004A5ECA" w14:paraId="7F6CCC49" w14:textId="77777777" w:rsidTr="00902DDD">
        <w:tc>
          <w:tcPr>
            <w:tcW w:w="1133" w:type="pct"/>
          </w:tcPr>
          <w:p w14:paraId="5C194B50" w14:textId="1B4D162C" w:rsidR="006D2364" w:rsidRPr="004A5ECA" w:rsidRDefault="006D2364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Age (years)</w:t>
            </w:r>
            <w:r w:rsidR="00902DDD" w:rsidRPr="00902DD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87" w:type="pct"/>
          </w:tcPr>
          <w:p w14:paraId="516B14ED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140EB246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12D9E9AB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4CE60E7A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30C6317E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3E657A14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560919CC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362F7A5B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5675C754" w14:textId="77777777" w:rsidR="006D2364" w:rsidRPr="004A5ECA" w:rsidRDefault="006D2364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39E2A26E" w14:textId="77777777" w:rsidTr="00902DDD">
        <w:tc>
          <w:tcPr>
            <w:tcW w:w="1133" w:type="pct"/>
          </w:tcPr>
          <w:p w14:paraId="0BE60682" w14:textId="47E14D32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&lt; 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7" w:type="pct"/>
          </w:tcPr>
          <w:p w14:paraId="1294519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5F0BCA3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6259026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0BBD4D1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7843E70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6003497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79273F1C" w14:textId="2DCF58F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2 (48)</w:t>
            </w:r>
          </w:p>
        </w:tc>
        <w:tc>
          <w:tcPr>
            <w:tcW w:w="402" w:type="pct"/>
          </w:tcPr>
          <w:p w14:paraId="71AD1B4A" w14:textId="027E5500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1" w:type="pct"/>
          </w:tcPr>
          <w:p w14:paraId="18FCEB7C" w14:textId="2068EE8E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902DDD" w:rsidRPr="004A5ECA" w14:paraId="39850225" w14:textId="77777777" w:rsidTr="00902DDD">
        <w:tc>
          <w:tcPr>
            <w:tcW w:w="1133" w:type="pct"/>
          </w:tcPr>
          <w:p w14:paraId="467E1A25" w14:textId="2E6D8E7A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≥ 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7" w:type="pct"/>
          </w:tcPr>
          <w:p w14:paraId="6EBDE28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05A7E36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14CCC80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0F21AE6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1A2D39D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541056A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11D82573" w14:textId="069506CD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8 (52)</w:t>
            </w:r>
          </w:p>
        </w:tc>
        <w:tc>
          <w:tcPr>
            <w:tcW w:w="402" w:type="pct"/>
          </w:tcPr>
          <w:p w14:paraId="2C2160C7" w14:textId="438F8291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178A8E6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5D1B3417" w14:textId="4D1F6648" w:rsidTr="00902DDD">
        <w:tc>
          <w:tcPr>
            <w:tcW w:w="1133" w:type="pct"/>
          </w:tcPr>
          <w:p w14:paraId="2945269A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487" w:type="pct"/>
          </w:tcPr>
          <w:p w14:paraId="5CE69A5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15BCD96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08EBE77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61EBC0A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2C4A3A3B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7128555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149FB9BF" w14:textId="625BA726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4EA5907B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48A3C5B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37A11C01" w14:textId="4DE4534C" w:rsidTr="00902DDD">
        <w:tc>
          <w:tcPr>
            <w:tcW w:w="1133" w:type="pct"/>
          </w:tcPr>
          <w:p w14:paraId="77AA4638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Caucasian</w:t>
            </w:r>
          </w:p>
        </w:tc>
        <w:tc>
          <w:tcPr>
            <w:tcW w:w="487" w:type="pct"/>
          </w:tcPr>
          <w:p w14:paraId="5A54D9D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1</w:t>
            </w:r>
            <w:r w:rsidRPr="004A5ECA">
              <w:rPr>
                <w:rFonts w:ascii="Times New Roman" w:hAnsi="Times New Roman" w:cs="Times New Roman"/>
              </w:rPr>
              <w:t>345 (76)</w:t>
            </w:r>
          </w:p>
        </w:tc>
        <w:tc>
          <w:tcPr>
            <w:tcW w:w="379" w:type="pct"/>
          </w:tcPr>
          <w:p w14:paraId="0434E9F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" w:type="pct"/>
          </w:tcPr>
          <w:p w14:paraId="7D01583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0.0</w:t>
            </w:r>
            <w:r w:rsidRPr="004A5EC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84" w:type="pct"/>
          </w:tcPr>
          <w:p w14:paraId="0277F031" w14:textId="094DF69C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9</w:t>
            </w:r>
            <w:r w:rsidRPr="0041269A">
              <w:rPr>
                <w:rFonts w:ascii="Times New Roman" w:hAnsi="Times New Roman" w:cs="Times New Roman"/>
              </w:rPr>
              <w:t>39 (76)</w:t>
            </w:r>
          </w:p>
        </w:tc>
        <w:tc>
          <w:tcPr>
            <w:tcW w:w="378" w:type="pct"/>
          </w:tcPr>
          <w:p w14:paraId="4E46495D" w14:textId="33B3043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" w:type="pct"/>
          </w:tcPr>
          <w:p w14:paraId="799FDC98" w14:textId="073E9F0B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0</w:t>
            </w:r>
            <w:r w:rsidRPr="0041269A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472" w:type="pct"/>
          </w:tcPr>
          <w:p w14:paraId="03FC923D" w14:textId="1E329EB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 (78)</w:t>
            </w:r>
          </w:p>
        </w:tc>
        <w:tc>
          <w:tcPr>
            <w:tcW w:w="402" w:type="pct"/>
          </w:tcPr>
          <w:p w14:paraId="0B82E490" w14:textId="7390DCE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1" w:type="pct"/>
          </w:tcPr>
          <w:p w14:paraId="4B5C5A55" w14:textId="74948B4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39</w:t>
            </w:r>
          </w:p>
        </w:tc>
      </w:tr>
      <w:tr w:rsidR="00902DDD" w:rsidRPr="004A5ECA" w14:paraId="37893861" w14:textId="310252E9" w:rsidTr="00902DDD">
        <w:tc>
          <w:tcPr>
            <w:tcW w:w="1133" w:type="pct"/>
          </w:tcPr>
          <w:p w14:paraId="3ABC21DD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487" w:type="pct"/>
          </w:tcPr>
          <w:p w14:paraId="5E6BEA68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4</w:t>
            </w:r>
            <w:r w:rsidRPr="004A5ECA">
              <w:rPr>
                <w:rFonts w:ascii="Times New Roman" w:hAnsi="Times New Roman" w:cs="Times New Roman"/>
              </w:rPr>
              <w:t>11 (23)</w:t>
            </w:r>
          </w:p>
        </w:tc>
        <w:tc>
          <w:tcPr>
            <w:tcW w:w="379" w:type="pct"/>
          </w:tcPr>
          <w:p w14:paraId="6D0C90CA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6</w:t>
            </w:r>
            <w:r w:rsidRPr="004A5E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" w:type="pct"/>
          </w:tcPr>
          <w:p w14:paraId="161B7CA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3D6B5D11" w14:textId="0EFA8781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3</w:t>
            </w:r>
            <w:r w:rsidRPr="0041269A">
              <w:rPr>
                <w:rFonts w:ascii="Times New Roman" w:hAnsi="Times New Roman" w:cs="Times New Roman"/>
              </w:rPr>
              <w:t>00 (24)</w:t>
            </w:r>
          </w:p>
        </w:tc>
        <w:tc>
          <w:tcPr>
            <w:tcW w:w="378" w:type="pct"/>
          </w:tcPr>
          <w:p w14:paraId="5ADE3A67" w14:textId="75B5E90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" w:type="pct"/>
          </w:tcPr>
          <w:p w14:paraId="6CDE3BD7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6DFC33B0" w14:textId="1700C8AD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22)</w:t>
            </w:r>
          </w:p>
        </w:tc>
        <w:tc>
          <w:tcPr>
            <w:tcW w:w="402" w:type="pct"/>
          </w:tcPr>
          <w:p w14:paraId="7F57E929" w14:textId="17776DCD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41337AE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73CB1645" w14:textId="6EFFBE78" w:rsidTr="00902DDD">
        <w:tc>
          <w:tcPr>
            <w:tcW w:w="1133" w:type="pct"/>
          </w:tcPr>
          <w:p w14:paraId="2644BFCD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87" w:type="pct"/>
          </w:tcPr>
          <w:p w14:paraId="367ED7CA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3B2942B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38F03FC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58C84A6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16DAE58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40A8019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67C1086E" w14:textId="24AA9F25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736D405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643B02C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50012F98" w14:textId="46E61F1A" w:rsidTr="00902DDD">
        <w:tc>
          <w:tcPr>
            <w:tcW w:w="1133" w:type="pct"/>
          </w:tcPr>
          <w:p w14:paraId="51224DA0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Married</w:t>
            </w:r>
          </w:p>
        </w:tc>
        <w:tc>
          <w:tcPr>
            <w:tcW w:w="487" w:type="pct"/>
          </w:tcPr>
          <w:p w14:paraId="2C08D70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43 (42)</w:t>
            </w:r>
          </w:p>
        </w:tc>
        <w:tc>
          <w:tcPr>
            <w:tcW w:w="379" w:type="pct"/>
          </w:tcPr>
          <w:p w14:paraId="6A2D201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60344328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0.</w:t>
            </w:r>
            <w:r w:rsidRPr="004A5ECA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484" w:type="pct"/>
          </w:tcPr>
          <w:p w14:paraId="1D04257D" w14:textId="3C2D289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5</w:t>
            </w:r>
            <w:r w:rsidRPr="0041269A">
              <w:rPr>
                <w:rFonts w:ascii="Times New Roman" w:hAnsi="Times New Roman" w:cs="Times New Roman"/>
              </w:rPr>
              <w:t>17 (42)</w:t>
            </w:r>
          </w:p>
        </w:tc>
        <w:tc>
          <w:tcPr>
            <w:tcW w:w="378" w:type="pct"/>
          </w:tcPr>
          <w:p w14:paraId="431EF71D" w14:textId="5EB9A81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6F63E5D2" w14:textId="0868211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0</w:t>
            </w:r>
            <w:r w:rsidRPr="0041269A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472" w:type="pct"/>
          </w:tcPr>
          <w:p w14:paraId="53C968A4" w14:textId="141F4CAC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 (43)</w:t>
            </w:r>
          </w:p>
        </w:tc>
        <w:tc>
          <w:tcPr>
            <w:tcW w:w="402" w:type="pct"/>
          </w:tcPr>
          <w:p w14:paraId="70C03185" w14:textId="5BBC09E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1" w:type="pct"/>
          </w:tcPr>
          <w:p w14:paraId="0543F2A1" w14:textId="01B0573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</w:tr>
      <w:tr w:rsidR="00902DDD" w:rsidRPr="004A5ECA" w14:paraId="78035CAC" w14:textId="1ABFB739" w:rsidTr="00902DDD">
        <w:tc>
          <w:tcPr>
            <w:tcW w:w="1133" w:type="pct"/>
          </w:tcPr>
          <w:p w14:paraId="588BC0CB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Not married</w:t>
            </w:r>
          </w:p>
        </w:tc>
        <w:tc>
          <w:tcPr>
            <w:tcW w:w="487" w:type="pct"/>
          </w:tcPr>
          <w:p w14:paraId="04701F2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9</w:t>
            </w:r>
            <w:r w:rsidRPr="004A5ECA">
              <w:rPr>
                <w:rFonts w:ascii="Times New Roman" w:hAnsi="Times New Roman" w:cs="Times New Roman"/>
              </w:rPr>
              <w:t>48 (54)</w:t>
            </w:r>
          </w:p>
        </w:tc>
        <w:tc>
          <w:tcPr>
            <w:tcW w:w="379" w:type="pct"/>
          </w:tcPr>
          <w:p w14:paraId="5C67511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" w:type="pct"/>
          </w:tcPr>
          <w:p w14:paraId="029DBA5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56FE2735" w14:textId="2B7C1D8D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79 (55)</w:t>
            </w:r>
          </w:p>
        </w:tc>
        <w:tc>
          <w:tcPr>
            <w:tcW w:w="378" w:type="pct"/>
          </w:tcPr>
          <w:p w14:paraId="6F3311E4" w14:textId="1371EEE5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22A00F1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136053E4" w14:textId="0FCD225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3 (52)</w:t>
            </w:r>
          </w:p>
        </w:tc>
        <w:tc>
          <w:tcPr>
            <w:tcW w:w="402" w:type="pct"/>
          </w:tcPr>
          <w:p w14:paraId="717F0CA5" w14:textId="57D4676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</w:tcPr>
          <w:p w14:paraId="47E4CA0B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43E96F46" w14:textId="2F27D4A6" w:rsidTr="00902DDD">
        <w:tc>
          <w:tcPr>
            <w:tcW w:w="1133" w:type="pct"/>
          </w:tcPr>
          <w:p w14:paraId="340718FD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487" w:type="pct"/>
          </w:tcPr>
          <w:p w14:paraId="0F567F0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0454C0B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4272A9D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287AF33B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0FD1E52B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548E279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144DF9FF" w14:textId="716F43E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0E7C77B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2615B72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5E1CEB0F" w14:textId="2A210F24" w:rsidTr="00902DDD">
        <w:tc>
          <w:tcPr>
            <w:tcW w:w="1133" w:type="pct"/>
          </w:tcPr>
          <w:p w14:paraId="6D5E9AAE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Squamous cell carcinoma</w:t>
            </w:r>
          </w:p>
        </w:tc>
        <w:tc>
          <w:tcPr>
            <w:tcW w:w="487" w:type="pct"/>
          </w:tcPr>
          <w:p w14:paraId="616105A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1</w:t>
            </w:r>
            <w:r w:rsidRPr="004A5ECA">
              <w:rPr>
                <w:rFonts w:ascii="Times New Roman" w:hAnsi="Times New Roman" w:cs="Times New Roman"/>
              </w:rPr>
              <w:t>455 (83)</w:t>
            </w:r>
          </w:p>
        </w:tc>
        <w:tc>
          <w:tcPr>
            <w:tcW w:w="379" w:type="pct"/>
          </w:tcPr>
          <w:p w14:paraId="622224F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52F00C8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0</w:t>
            </w:r>
            <w:r w:rsidRPr="004A5ECA"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484" w:type="pct"/>
          </w:tcPr>
          <w:p w14:paraId="0812AFB8" w14:textId="53867021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1</w:t>
            </w:r>
            <w:r w:rsidRPr="0041269A">
              <w:rPr>
                <w:rFonts w:ascii="Times New Roman" w:hAnsi="Times New Roman" w:cs="Times New Roman"/>
              </w:rPr>
              <w:t>025 (82)</w:t>
            </w:r>
          </w:p>
        </w:tc>
        <w:tc>
          <w:tcPr>
            <w:tcW w:w="378" w:type="pct"/>
          </w:tcPr>
          <w:p w14:paraId="4FEBE143" w14:textId="14E682B0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179489E6" w14:textId="1DCB579D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0</w:t>
            </w:r>
            <w:r w:rsidRPr="0041269A">
              <w:rPr>
                <w:rFonts w:ascii="Times New Roman" w:hAnsi="Times New Roman" w:cs="Times New Roman"/>
              </w:rPr>
              <w:t>.234</w:t>
            </w:r>
          </w:p>
        </w:tc>
        <w:tc>
          <w:tcPr>
            <w:tcW w:w="472" w:type="pct"/>
          </w:tcPr>
          <w:p w14:paraId="439781AD" w14:textId="4BAA9AB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4 (82)</w:t>
            </w:r>
          </w:p>
        </w:tc>
        <w:tc>
          <w:tcPr>
            <w:tcW w:w="402" w:type="pct"/>
          </w:tcPr>
          <w:p w14:paraId="26569168" w14:textId="0A90237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1" w:type="pct"/>
          </w:tcPr>
          <w:p w14:paraId="514EB118" w14:textId="650EE82B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4</w:t>
            </w:r>
          </w:p>
        </w:tc>
      </w:tr>
      <w:tr w:rsidR="00902DDD" w:rsidRPr="004A5ECA" w14:paraId="1FB0A755" w14:textId="52ECB777" w:rsidTr="00902DDD">
        <w:tc>
          <w:tcPr>
            <w:tcW w:w="1133" w:type="pct"/>
          </w:tcPr>
          <w:p w14:paraId="167286C1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Adenocarcinoma</w:t>
            </w:r>
          </w:p>
        </w:tc>
        <w:tc>
          <w:tcPr>
            <w:tcW w:w="487" w:type="pct"/>
          </w:tcPr>
          <w:p w14:paraId="42A84798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2</w:t>
            </w:r>
            <w:r w:rsidRPr="004A5ECA">
              <w:rPr>
                <w:rFonts w:ascii="Times New Roman" w:hAnsi="Times New Roman" w:cs="Times New Roman"/>
              </w:rPr>
              <w:t>46 (14)</w:t>
            </w:r>
          </w:p>
        </w:tc>
        <w:tc>
          <w:tcPr>
            <w:tcW w:w="379" w:type="pct"/>
          </w:tcPr>
          <w:p w14:paraId="4CCF75D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6</w:t>
            </w:r>
            <w:r w:rsidRPr="004A5EC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" w:type="pct"/>
          </w:tcPr>
          <w:p w14:paraId="4DE9DC2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203BACF4" w14:textId="67888DE2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1</w:t>
            </w:r>
            <w:r w:rsidRPr="0041269A">
              <w:rPr>
                <w:rFonts w:ascii="Times New Roman" w:hAnsi="Times New Roman" w:cs="Times New Roman"/>
              </w:rPr>
              <w:t>75 (14)</w:t>
            </w:r>
          </w:p>
        </w:tc>
        <w:tc>
          <w:tcPr>
            <w:tcW w:w="378" w:type="pct"/>
          </w:tcPr>
          <w:p w14:paraId="2C66DAF1" w14:textId="6A3055F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" w:type="pct"/>
          </w:tcPr>
          <w:p w14:paraId="6265116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4B137C90" w14:textId="6AFDA8FB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 (14)</w:t>
            </w:r>
          </w:p>
        </w:tc>
        <w:tc>
          <w:tcPr>
            <w:tcW w:w="402" w:type="pct"/>
          </w:tcPr>
          <w:p w14:paraId="459E7B5A" w14:textId="56ACD9B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1" w:type="pct"/>
          </w:tcPr>
          <w:p w14:paraId="5E47309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00D22891" w14:textId="6C1FDAF5" w:rsidTr="00902DDD">
        <w:tc>
          <w:tcPr>
            <w:tcW w:w="1133" w:type="pct"/>
          </w:tcPr>
          <w:p w14:paraId="57101A74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 w:rsidRPr="004A5EC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A5ECA">
              <w:rPr>
                <w:rFonts w:ascii="Times New Roman" w:hAnsi="Times New Roman" w:cs="Times New Roman"/>
              </w:rPr>
              <w:t>Adenosquamous</w:t>
            </w:r>
            <w:proofErr w:type="spellEnd"/>
            <w:r w:rsidRPr="004A5ECA">
              <w:rPr>
                <w:rFonts w:ascii="Times New Roman" w:hAnsi="Times New Roman" w:cs="Times New Roman"/>
              </w:rPr>
              <w:t xml:space="preserve"> carcinoma</w:t>
            </w:r>
          </w:p>
        </w:tc>
        <w:tc>
          <w:tcPr>
            <w:tcW w:w="487" w:type="pct"/>
          </w:tcPr>
          <w:p w14:paraId="1FD3C54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6</w:t>
            </w:r>
            <w:r w:rsidRPr="004A5ECA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379" w:type="pct"/>
          </w:tcPr>
          <w:p w14:paraId="1A443FA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" w:type="pct"/>
          </w:tcPr>
          <w:p w14:paraId="474A19F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31319F4A" w14:textId="7CB8068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4</w:t>
            </w:r>
            <w:r w:rsidRPr="0041269A">
              <w:rPr>
                <w:rFonts w:ascii="Times New Roman" w:hAnsi="Times New Roman" w:cs="Times New Roman"/>
              </w:rPr>
              <w:t>4 (4)</w:t>
            </w:r>
          </w:p>
        </w:tc>
        <w:tc>
          <w:tcPr>
            <w:tcW w:w="378" w:type="pct"/>
          </w:tcPr>
          <w:p w14:paraId="57B894C7" w14:textId="5B5E5E6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33C762E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389E19AF" w14:textId="20488ADD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402" w:type="pct"/>
          </w:tcPr>
          <w:p w14:paraId="244C0F50" w14:textId="4029A470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1" w:type="pct"/>
          </w:tcPr>
          <w:p w14:paraId="1D1FDB7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264C30B0" w14:textId="6A345F97" w:rsidTr="00902DDD">
        <w:tc>
          <w:tcPr>
            <w:tcW w:w="1133" w:type="pct"/>
          </w:tcPr>
          <w:p w14:paraId="196AF960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Tumor grade</w:t>
            </w:r>
          </w:p>
        </w:tc>
        <w:tc>
          <w:tcPr>
            <w:tcW w:w="487" w:type="pct"/>
          </w:tcPr>
          <w:p w14:paraId="37EDA248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3277714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2B42373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60B0A578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73C8D09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098922F7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01BDE1BF" w14:textId="032A519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6C8A1EB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7644167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03B3D5C9" w14:textId="2D1FDC88" w:rsidTr="00902DDD">
        <w:tc>
          <w:tcPr>
            <w:tcW w:w="1133" w:type="pct"/>
          </w:tcPr>
          <w:p w14:paraId="53F49A44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I</w:t>
            </w:r>
            <w:r w:rsidRPr="004A5ECA">
              <w:rPr>
                <w:rFonts w:ascii="Times New Roman" w:eastAsia="Batang" w:hAnsi="Times New Roman" w:cs="Times New Roman"/>
              </w:rPr>
              <w:t>−II</w:t>
            </w:r>
          </w:p>
        </w:tc>
        <w:tc>
          <w:tcPr>
            <w:tcW w:w="487" w:type="pct"/>
          </w:tcPr>
          <w:p w14:paraId="69CF03B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6</w:t>
            </w:r>
            <w:r w:rsidRPr="004A5ECA">
              <w:rPr>
                <w:rFonts w:ascii="Times New Roman" w:hAnsi="Times New Roman" w:cs="Times New Roman"/>
              </w:rPr>
              <w:t>40 (36)</w:t>
            </w:r>
          </w:p>
        </w:tc>
        <w:tc>
          <w:tcPr>
            <w:tcW w:w="379" w:type="pct"/>
          </w:tcPr>
          <w:p w14:paraId="45CF25C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36E82A8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0</w:t>
            </w:r>
            <w:r w:rsidRPr="004A5ECA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484" w:type="pct"/>
          </w:tcPr>
          <w:p w14:paraId="46318E4E" w14:textId="3ADEF9F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4</w:t>
            </w:r>
            <w:r w:rsidRPr="0041269A">
              <w:rPr>
                <w:rFonts w:ascii="Times New Roman" w:hAnsi="Times New Roman" w:cs="Times New Roman"/>
              </w:rPr>
              <w:t>39 (35)</w:t>
            </w:r>
          </w:p>
        </w:tc>
        <w:tc>
          <w:tcPr>
            <w:tcW w:w="378" w:type="pct"/>
          </w:tcPr>
          <w:p w14:paraId="762D2F28" w14:textId="4E59BEA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" w:type="pct"/>
          </w:tcPr>
          <w:p w14:paraId="78C02823" w14:textId="1CECE21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0</w:t>
            </w:r>
            <w:r w:rsidRPr="0041269A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472" w:type="pct"/>
          </w:tcPr>
          <w:p w14:paraId="50E6933B" w14:textId="1A04067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5 (35)</w:t>
            </w:r>
          </w:p>
        </w:tc>
        <w:tc>
          <w:tcPr>
            <w:tcW w:w="402" w:type="pct"/>
          </w:tcPr>
          <w:p w14:paraId="38AB26A9" w14:textId="18963DCC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1" w:type="pct"/>
          </w:tcPr>
          <w:p w14:paraId="3A5C1184" w14:textId="07ED97E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902DDD" w:rsidRPr="004A5ECA" w14:paraId="6278EC4D" w14:textId="7918D30F" w:rsidTr="00902DDD">
        <w:tc>
          <w:tcPr>
            <w:tcW w:w="1133" w:type="pct"/>
          </w:tcPr>
          <w:p w14:paraId="251D2C9B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III</w:t>
            </w:r>
            <w:r w:rsidRPr="004A5ECA">
              <w:rPr>
                <w:rFonts w:ascii="Times New Roman" w:eastAsia="Batang" w:hAnsi="Times New Roman" w:cs="Times New Roman"/>
              </w:rPr>
              <w:t>−</w:t>
            </w:r>
            <w:r w:rsidRPr="004A5ECA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487" w:type="pct"/>
          </w:tcPr>
          <w:p w14:paraId="6B44ECB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77 (44)</w:t>
            </w:r>
          </w:p>
        </w:tc>
        <w:tc>
          <w:tcPr>
            <w:tcW w:w="379" w:type="pct"/>
          </w:tcPr>
          <w:p w14:paraId="4E39B0A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" w:type="pct"/>
          </w:tcPr>
          <w:p w14:paraId="163AA28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7999C37C" w14:textId="1728C7C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5</w:t>
            </w:r>
            <w:r w:rsidRPr="0041269A">
              <w:rPr>
                <w:rFonts w:ascii="Times New Roman" w:hAnsi="Times New Roman" w:cs="Times New Roman"/>
              </w:rPr>
              <w:t>43 (44)</w:t>
            </w:r>
          </w:p>
        </w:tc>
        <w:tc>
          <w:tcPr>
            <w:tcW w:w="378" w:type="pct"/>
          </w:tcPr>
          <w:p w14:paraId="1AED6CC7" w14:textId="63F345C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2935851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5F698BE6" w14:textId="2779F12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7 (45)</w:t>
            </w:r>
          </w:p>
        </w:tc>
        <w:tc>
          <w:tcPr>
            <w:tcW w:w="402" w:type="pct"/>
          </w:tcPr>
          <w:p w14:paraId="6F28D0B1" w14:textId="56CD7E2B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</w:tcPr>
          <w:p w14:paraId="4865EC0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58C0261A" w14:textId="091D5D1B" w:rsidTr="00902DDD">
        <w:tc>
          <w:tcPr>
            <w:tcW w:w="1133" w:type="pct"/>
          </w:tcPr>
          <w:p w14:paraId="540E4413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487" w:type="pct"/>
          </w:tcPr>
          <w:p w14:paraId="425681A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0BB84A4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3805FCC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4ADC701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05C55E0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6D712A0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713E361F" w14:textId="053F6E25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7AAF458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468998F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7165F356" w14:textId="27BF2D5A" w:rsidTr="00902DDD">
        <w:tc>
          <w:tcPr>
            <w:tcW w:w="1133" w:type="pct"/>
          </w:tcPr>
          <w:p w14:paraId="5E82A748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 xml:space="preserve"> IB</w:t>
            </w:r>
          </w:p>
        </w:tc>
        <w:tc>
          <w:tcPr>
            <w:tcW w:w="487" w:type="pct"/>
          </w:tcPr>
          <w:p w14:paraId="55586E5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1</w:t>
            </w:r>
            <w:r w:rsidRPr="004A5ECA">
              <w:rPr>
                <w:rFonts w:ascii="Times New Roman" w:hAnsi="Times New Roman" w:cs="Times New Roman"/>
              </w:rPr>
              <w:t>318 (75)</w:t>
            </w:r>
          </w:p>
        </w:tc>
        <w:tc>
          <w:tcPr>
            <w:tcW w:w="379" w:type="pct"/>
          </w:tcPr>
          <w:p w14:paraId="3C8CE84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" w:type="pct"/>
          </w:tcPr>
          <w:p w14:paraId="04B6BC6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&lt;</w:t>
            </w:r>
            <w:r w:rsidRPr="004A5ECA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484" w:type="pct"/>
          </w:tcPr>
          <w:p w14:paraId="0235AF58" w14:textId="1284327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8</w:t>
            </w:r>
            <w:r w:rsidRPr="0041269A">
              <w:rPr>
                <w:rFonts w:ascii="Times New Roman" w:hAnsi="Times New Roman" w:cs="Times New Roman"/>
              </w:rPr>
              <w:t>86 (71)</w:t>
            </w:r>
          </w:p>
        </w:tc>
        <w:tc>
          <w:tcPr>
            <w:tcW w:w="378" w:type="pct"/>
          </w:tcPr>
          <w:p w14:paraId="60946177" w14:textId="06C9104E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" w:type="pct"/>
          </w:tcPr>
          <w:p w14:paraId="743B9E50" w14:textId="46AABE8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&lt;</w:t>
            </w:r>
            <w:r w:rsidRPr="0041269A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472" w:type="pct"/>
          </w:tcPr>
          <w:p w14:paraId="2205945E" w14:textId="0C2650A6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7 (72)</w:t>
            </w:r>
          </w:p>
        </w:tc>
        <w:tc>
          <w:tcPr>
            <w:tcW w:w="402" w:type="pct"/>
          </w:tcPr>
          <w:p w14:paraId="4B198C46" w14:textId="246E274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6C3BB0CE" w14:textId="40E896E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902DDD" w:rsidRPr="004A5ECA" w14:paraId="2E248C62" w14:textId="48FACA3E" w:rsidTr="00902DDD">
        <w:tc>
          <w:tcPr>
            <w:tcW w:w="1133" w:type="pct"/>
          </w:tcPr>
          <w:p w14:paraId="6F350E1E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 xml:space="preserve"> IIA</w:t>
            </w:r>
          </w:p>
        </w:tc>
        <w:tc>
          <w:tcPr>
            <w:tcW w:w="487" w:type="pct"/>
          </w:tcPr>
          <w:p w14:paraId="616B9A0B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4</w:t>
            </w:r>
            <w:r w:rsidRPr="004A5ECA">
              <w:rPr>
                <w:rFonts w:ascii="Times New Roman" w:hAnsi="Times New Roman" w:cs="Times New Roman"/>
              </w:rPr>
              <w:t>44 (25)</w:t>
            </w:r>
          </w:p>
        </w:tc>
        <w:tc>
          <w:tcPr>
            <w:tcW w:w="379" w:type="pct"/>
          </w:tcPr>
          <w:p w14:paraId="78018FA7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6</w:t>
            </w:r>
            <w:r w:rsidRPr="004A5E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" w:type="pct"/>
          </w:tcPr>
          <w:p w14:paraId="6EF0FCF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41E1FC00" w14:textId="74901880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3</w:t>
            </w:r>
            <w:r w:rsidRPr="0041269A">
              <w:rPr>
                <w:rFonts w:ascii="Times New Roman" w:hAnsi="Times New Roman" w:cs="Times New Roman"/>
              </w:rPr>
              <w:t>58 (29)</w:t>
            </w:r>
          </w:p>
        </w:tc>
        <w:tc>
          <w:tcPr>
            <w:tcW w:w="378" w:type="pct"/>
          </w:tcPr>
          <w:p w14:paraId="158D5B5A" w14:textId="6A834378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4E177CF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43D45C13" w14:textId="34F0A91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3 (28)</w:t>
            </w:r>
          </w:p>
        </w:tc>
        <w:tc>
          <w:tcPr>
            <w:tcW w:w="402" w:type="pct"/>
          </w:tcPr>
          <w:p w14:paraId="44DD29AE" w14:textId="30E527E8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1" w:type="pct"/>
          </w:tcPr>
          <w:p w14:paraId="582D8CA8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0E2F3CBA" w14:textId="6679E497" w:rsidTr="00902DDD">
        <w:tc>
          <w:tcPr>
            <w:tcW w:w="1133" w:type="pct"/>
          </w:tcPr>
          <w:p w14:paraId="4B2A558E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Tumor size (cm)</w:t>
            </w:r>
          </w:p>
        </w:tc>
        <w:tc>
          <w:tcPr>
            <w:tcW w:w="487" w:type="pct"/>
          </w:tcPr>
          <w:p w14:paraId="32210D2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3901EEC7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1A3213D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05F054F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6FF9547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68D7242A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0EA302FE" w14:textId="7620F15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1EB68D9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6D4373B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75A2A010" w14:textId="4FBAD473" w:rsidTr="00902DDD">
        <w:tc>
          <w:tcPr>
            <w:tcW w:w="1133" w:type="pct"/>
          </w:tcPr>
          <w:p w14:paraId="45397274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 xml:space="preserve"> ≤ 2cm</w:t>
            </w:r>
          </w:p>
        </w:tc>
        <w:tc>
          <w:tcPr>
            <w:tcW w:w="487" w:type="pct"/>
          </w:tcPr>
          <w:p w14:paraId="47E89F8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4</w:t>
            </w:r>
            <w:r w:rsidRPr="004A5ECA">
              <w:rPr>
                <w:rFonts w:ascii="Times New Roman" w:hAnsi="Times New Roman" w:cs="Times New Roman"/>
              </w:rPr>
              <w:t>09 (23)</w:t>
            </w:r>
          </w:p>
        </w:tc>
        <w:tc>
          <w:tcPr>
            <w:tcW w:w="379" w:type="pct"/>
          </w:tcPr>
          <w:p w14:paraId="423D2AFA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8</w:t>
            </w:r>
            <w:r w:rsidRPr="004A5E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" w:type="pct"/>
          </w:tcPr>
          <w:p w14:paraId="3FA69B5A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&lt;</w:t>
            </w:r>
            <w:r w:rsidRPr="004A5ECA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484" w:type="pct"/>
          </w:tcPr>
          <w:p w14:paraId="4D88F409" w14:textId="5708E59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2</w:t>
            </w:r>
            <w:r w:rsidRPr="0041269A">
              <w:rPr>
                <w:rFonts w:ascii="Times New Roman" w:hAnsi="Times New Roman" w:cs="Times New Roman"/>
              </w:rPr>
              <w:t>76 (22)</w:t>
            </w:r>
          </w:p>
        </w:tc>
        <w:tc>
          <w:tcPr>
            <w:tcW w:w="378" w:type="pct"/>
          </w:tcPr>
          <w:p w14:paraId="1A06E4D3" w14:textId="48C0493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8</w:t>
            </w:r>
            <w:r w:rsidRPr="004126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2" w:type="pct"/>
          </w:tcPr>
          <w:p w14:paraId="500FCB8E" w14:textId="1F5C655D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&lt;</w:t>
            </w:r>
            <w:r w:rsidRPr="0041269A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472" w:type="pct"/>
          </w:tcPr>
          <w:p w14:paraId="5F21CB22" w14:textId="0F941826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 (17)</w:t>
            </w:r>
          </w:p>
        </w:tc>
        <w:tc>
          <w:tcPr>
            <w:tcW w:w="402" w:type="pct"/>
          </w:tcPr>
          <w:p w14:paraId="2E7ABB4F" w14:textId="6238BEB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1" w:type="pct"/>
          </w:tcPr>
          <w:p w14:paraId="4D75169E" w14:textId="4BBB93CB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</w:tr>
      <w:tr w:rsidR="00902DDD" w:rsidRPr="004A5ECA" w14:paraId="4F078DC3" w14:textId="1FF1993F" w:rsidTr="00902DDD">
        <w:tc>
          <w:tcPr>
            <w:tcW w:w="1133" w:type="pct"/>
          </w:tcPr>
          <w:p w14:paraId="7AE373E1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 xml:space="preserve"> &gt; 2cm</w:t>
            </w:r>
          </w:p>
        </w:tc>
        <w:tc>
          <w:tcPr>
            <w:tcW w:w="487" w:type="pct"/>
          </w:tcPr>
          <w:p w14:paraId="02E1788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1</w:t>
            </w:r>
            <w:r w:rsidRPr="004A5ECA">
              <w:rPr>
                <w:rFonts w:ascii="Times New Roman" w:hAnsi="Times New Roman" w:cs="Times New Roman"/>
              </w:rPr>
              <w:t>353 (77)</w:t>
            </w:r>
          </w:p>
        </w:tc>
        <w:tc>
          <w:tcPr>
            <w:tcW w:w="379" w:type="pct"/>
          </w:tcPr>
          <w:p w14:paraId="1ED8806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2" w:type="pct"/>
          </w:tcPr>
          <w:p w14:paraId="72C3725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303CCFDA" w14:textId="0B5C3B02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9</w:t>
            </w:r>
            <w:r w:rsidRPr="0041269A">
              <w:rPr>
                <w:rFonts w:ascii="Times New Roman" w:hAnsi="Times New Roman" w:cs="Times New Roman"/>
              </w:rPr>
              <w:t>68 (78)</w:t>
            </w:r>
          </w:p>
        </w:tc>
        <w:tc>
          <w:tcPr>
            <w:tcW w:w="378" w:type="pct"/>
          </w:tcPr>
          <w:p w14:paraId="27FEA441" w14:textId="13C53E5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2" w:type="pct"/>
          </w:tcPr>
          <w:p w14:paraId="0568DC5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2DA244EF" w14:textId="3F6F2B2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3 (83)</w:t>
            </w:r>
          </w:p>
        </w:tc>
        <w:tc>
          <w:tcPr>
            <w:tcW w:w="402" w:type="pct"/>
          </w:tcPr>
          <w:p w14:paraId="453B4184" w14:textId="35F8EDE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1" w:type="pct"/>
          </w:tcPr>
          <w:p w14:paraId="1290C44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2A0B2B19" w14:textId="56C7A393" w:rsidTr="00902DDD">
        <w:tc>
          <w:tcPr>
            <w:tcW w:w="1133" w:type="pct"/>
          </w:tcPr>
          <w:p w14:paraId="6FD6575D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>Lymph node status</w:t>
            </w:r>
          </w:p>
        </w:tc>
        <w:tc>
          <w:tcPr>
            <w:tcW w:w="487" w:type="pct"/>
          </w:tcPr>
          <w:p w14:paraId="0CE28FB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6AAFF59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7B6D455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0DCB7DC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52A62652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0F55C90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0D73060C" w14:textId="22D98F28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10BBBAF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43DB23E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3E5B6404" w14:textId="48FE4005" w:rsidTr="00902DDD">
        <w:tc>
          <w:tcPr>
            <w:tcW w:w="1133" w:type="pct"/>
          </w:tcPr>
          <w:p w14:paraId="098132FB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487" w:type="pct"/>
          </w:tcPr>
          <w:p w14:paraId="3C8D72F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1</w:t>
            </w:r>
            <w:r w:rsidRPr="004A5ECA">
              <w:rPr>
                <w:rFonts w:ascii="Times New Roman" w:hAnsi="Times New Roman" w:cs="Times New Roman"/>
              </w:rPr>
              <w:t>289 (73)</w:t>
            </w:r>
          </w:p>
        </w:tc>
        <w:tc>
          <w:tcPr>
            <w:tcW w:w="379" w:type="pct"/>
          </w:tcPr>
          <w:p w14:paraId="197F646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" w:type="pct"/>
          </w:tcPr>
          <w:p w14:paraId="473B05D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&lt;</w:t>
            </w:r>
            <w:r w:rsidRPr="004A5ECA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484" w:type="pct"/>
          </w:tcPr>
          <w:p w14:paraId="17425BEE" w14:textId="6C505FD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8</w:t>
            </w:r>
            <w:r w:rsidRPr="0041269A">
              <w:rPr>
                <w:rFonts w:ascii="Times New Roman" w:hAnsi="Times New Roman" w:cs="Times New Roman"/>
              </w:rPr>
              <w:t>97 (72)</w:t>
            </w:r>
          </w:p>
        </w:tc>
        <w:tc>
          <w:tcPr>
            <w:tcW w:w="378" w:type="pct"/>
          </w:tcPr>
          <w:p w14:paraId="67CD788C" w14:textId="10F5390B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32" w:type="pct"/>
          </w:tcPr>
          <w:p w14:paraId="73B08ADA" w14:textId="36A96139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&lt;</w:t>
            </w:r>
            <w:r w:rsidRPr="0041269A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472" w:type="pct"/>
          </w:tcPr>
          <w:p w14:paraId="5A33A443" w14:textId="26D6ECE8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6 (70)</w:t>
            </w:r>
          </w:p>
        </w:tc>
        <w:tc>
          <w:tcPr>
            <w:tcW w:w="402" w:type="pct"/>
          </w:tcPr>
          <w:p w14:paraId="0A318DFD" w14:textId="29CBDA6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5CEAE27F" w14:textId="7621BA25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902DDD" w:rsidRPr="004A5ECA" w14:paraId="30E9CB47" w14:textId="3A000471" w:rsidTr="00902DDD">
        <w:tc>
          <w:tcPr>
            <w:tcW w:w="1133" w:type="pct"/>
          </w:tcPr>
          <w:p w14:paraId="5318CAAA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487" w:type="pct"/>
          </w:tcPr>
          <w:p w14:paraId="7923B418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3</w:t>
            </w:r>
            <w:r w:rsidRPr="004A5ECA">
              <w:rPr>
                <w:rFonts w:ascii="Times New Roman" w:hAnsi="Times New Roman" w:cs="Times New Roman"/>
              </w:rPr>
              <w:t>78 (22)</w:t>
            </w:r>
          </w:p>
        </w:tc>
        <w:tc>
          <w:tcPr>
            <w:tcW w:w="379" w:type="pct"/>
          </w:tcPr>
          <w:p w14:paraId="69C102D7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6</w:t>
            </w:r>
            <w:r w:rsidRPr="004A5E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2C96D157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3B3E625D" w14:textId="6279AA1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2</w:t>
            </w:r>
            <w:r w:rsidRPr="0041269A">
              <w:rPr>
                <w:rFonts w:ascii="Times New Roman" w:hAnsi="Times New Roman" w:cs="Times New Roman"/>
              </w:rPr>
              <w:t>63 (21)</w:t>
            </w:r>
          </w:p>
        </w:tc>
        <w:tc>
          <w:tcPr>
            <w:tcW w:w="378" w:type="pct"/>
          </w:tcPr>
          <w:p w14:paraId="63506BB7" w14:textId="2A9A1FA2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32" w:type="pct"/>
          </w:tcPr>
          <w:p w14:paraId="60187BE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24B1AF81" w14:textId="1E4B382E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 (28)</w:t>
            </w:r>
          </w:p>
        </w:tc>
        <w:tc>
          <w:tcPr>
            <w:tcW w:w="402" w:type="pct"/>
          </w:tcPr>
          <w:p w14:paraId="4FA6BEA1" w14:textId="0C86D506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1" w:type="pct"/>
          </w:tcPr>
          <w:p w14:paraId="2DB748E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6E93A0EE" w14:textId="6B73B3CE" w:rsidTr="00902DDD">
        <w:tc>
          <w:tcPr>
            <w:tcW w:w="1133" w:type="pct"/>
          </w:tcPr>
          <w:p w14:paraId="216F8770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C</w:t>
            </w:r>
            <w:r w:rsidRPr="004A5ECA"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487" w:type="pct"/>
          </w:tcPr>
          <w:p w14:paraId="4EABA54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29F0B3F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1233F6E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239491B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15A603A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438F39A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3BE6CBCE" w14:textId="2655C5B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20256086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50C5DE65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7ABD60C4" w14:textId="51F1AC92" w:rsidTr="00902DDD">
        <w:tc>
          <w:tcPr>
            <w:tcW w:w="1133" w:type="pct"/>
          </w:tcPr>
          <w:p w14:paraId="3091C053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 xml:space="preserve"> None/unknown</w:t>
            </w:r>
          </w:p>
        </w:tc>
        <w:tc>
          <w:tcPr>
            <w:tcW w:w="487" w:type="pct"/>
          </w:tcPr>
          <w:p w14:paraId="628BFF5A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9</w:t>
            </w:r>
            <w:r w:rsidRPr="004A5ECA">
              <w:rPr>
                <w:rFonts w:ascii="Times New Roman" w:hAnsi="Times New Roman" w:cs="Times New Roman"/>
              </w:rPr>
              <w:t>66 (55)</w:t>
            </w:r>
          </w:p>
        </w:tc>
        <w:tc>
          <w:tcPr>
            <w:tcW w:w="379" w:type="pct"/>
          </w:tcPr>
          <w:p w14:paraId="2FCFF95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589C2ED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0</w:t>
            </w:r>
            <w:r w:rsidRPr="004A5ECA"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484" w:type="pct"/>
          </w:tcPr>
          <w:p w14:paraId="39D5EA07" w14:textId="707E7530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93 (56)</w:t>
            </w:r>
          </w:p>
        </w:tc>
        <w:tc>
          <w:tcPr>
            <w:tcW w:w="378" w:type="pct"/>
          </w:tcPr>
          <w:p w14:paraId="5E7FD38D" w14:textId="75BC4C0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32" w:type="pct"/>
          </w:tcPr>
          <w:p w14:paraId="3EFFD6CF" w14:textId="1B03A9A4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0</w:t>
            </w:r>
            <w:r w:rsidRPr="0041269A"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472" w:type="pct"/>
          </w:tcPr>
          <w:p w14:paraId="00E1EB54" w14:textId="7DE0033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2 (34)</w:t>
            </w:r>
          </w:p>
        </w:tc>
        <w:tc>
          <w:tcPr>
            <w:tcW w:w="402" w:type="pct"/>
          </w:tcPr>
          <w:p w14:paraId="760DA8EA" w14:textId="422C96B5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" w:type="pct"/>
          </w:tcPr>
          <w:p w14:paraId="3F763BC0" w14:textId="62E49571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8</w:t>
            </w:r>
          </w:p>
        </w:tc>
      </w:tr>
      <w:tr w:rsidR="00902DDD" w:rsidRPr="004A5ECA" w14:paraId="4B9E3614" w14:textId="35DEFF01" w:rsidTr="00902DDD">
        <w:tc>
          <w:tcPr>
            <w:tcW w:w="1133" w:type="pct"/>
          </w:tcPr>
          <w:p w14:paraId="4E3632AB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</w:t>
            </w:r>
            <w:r w:rsidRPr="004A5ECA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487" w:type="pct"/>
          </w:tcPr>
          <w:p w14:paraId="1042A084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96 (45)</w:t>
            </w:r>
          </w:p>
        </w:tc>
        <w:tc>
          <w:tcPr>
            <w:tcW w:w="379" w:type="pct"/>
          </w:tcPr>
          <w:p w14:paraId="6714ABFC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" w:type="pct"/>
          </w:tcPr>
          <w:p w14:paraId="1F16E00E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01795E38" w14:textId="3E62ADEB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5</w:t>
            </w:r>
            <w:r w:rsidRPr="0041269A">
              <w:rPr>
                <w:rFonts w:ascii="Times New Roman" w:hAnsi="Times New Roman" w:cs="Times New Roman"/>
              </w:rPr>
              <w:t>51 (44)</w:t>
            </w:r>
          </w:p>
        </w:tc>
        <w:tc>
          <w:tcPr>
            <w:tcW w:w="378" w:type="pct"/>
          </w:tcPr>
          <w:p w14:paraId="28203D26" w14:textId="53BCF7D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32" w:type="pct"/>
          </w:tcPr>
          <w:p w14:paraId="7C23DAC3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00433451" w14:textId="574D6DAA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8 (66)</w:t>
            </w:r>
          </w:p>
        </w:tc>
        <w:tc>
          <w:tcPr>
            <w:tcW w:w="402" w:type="pct"/>
          </w:tcPr>
          <w:p w14:paraId="2D3ABDC0" w14:textId="33A659A3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" w:type="pct"/>
          </w:tcPr>
          <w:p w14:paraId="46E9A36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2DDD" w:rsidRPr="004A5ECA" w14:paraId="4C202770" w14:textId="0C2F732E" w:rsidTr="00902DDD">
        <w:tc>
          <w:tcPr>
            <w:tcW w:w="1133" w:type="pct"/>
          </w:tcPr>
          <w:p w14:paraId="0F8D7190" w14:textId="77777777" w:rsidR="00902DDD" w:rsidRPr="004A5ECA" w:rsidRDefault="00902DDD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Local treatment</w:t>
            </w:r>
          </w:p>
        </w:tc>
        <w:tc>
          <w:tcPr>
            <w:tcW w:w="487" w:type="pct"/>
          </w:tcPr>
          <w:p w14:paraId="404A620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00A0642B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242F7820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7DFD733D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14:paraId="7F3AEB0F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</w:tcPr>
          <w:p w14:paraId="53AE59D9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7A3828FC" w14:textId="068C693F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2" w:type="pct"/>
          </w:tcPr>
          <w:p w14:paraId="5789395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13625261" w14:textId="77777777" w:rsidR="00902DDD" w:rsidRPr="004A5ECA" w:rsidRDefault="00902DDD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2AC1" w:rsidRPr="004A5ECA" w14:paraId="14974498" w14:textId="3DFEFC39" w:rsidTr="00902DDD">
        <w:tc>
          <w:tcPr>
            <w:tcW w:w="1133" w:type="pct"/>
          </w:tcPr>
          <w:p w14:paraId="0895C16E" w14:textId="03537A6E" w:rsidR="00102AC1" w:rsidRPr="004A5ECA" w:rsidRDefault="00102AC1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487" w:type="pct"/>
          </w:tcPr>
          <w:p w14:paraId="742A4A90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8</w:t>
            </w:r>
            <w:r w:rsidRPr="004A5ECA">
              <w:rPr>
                <w:rFonts w:ascii="Times New Roman" w:hAnsi="Times New Roman" w:cs="Times New Roman"/>
              </w:rPr>
              <w:t>81 (50)</w:t>
            </w:r>
          </w:p>
        </w:tc>
        <w:tc>
          <w:tcPr>
            <w:tcW w:w="379" w:type="pct"/>
          </w:tcPr>
          <w:p w14:paraId="157B5998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7</w:t>
            </w:r>
            <w:r w:rsidRPr="004A5EC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32" w:type="pct"/>
          </w:tcPr>
          <w:p w14:paraId="3828E99F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0</w:t>
            </w:r>
            <w:r w:rsidRPr="004A5ECA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84" w:type="pct"/>
          </w:tcPr>
          <w:p w14:paraId="6D273A46" w14:textId="6AB6F765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22 (50)</w:t>
            </w:r>
          </w:p>
        </w:tc>
        <w:tc>
          <w:tcPr>
            <w:tcW w:w="378" w:type="pct"/>
          </w:tcPr>
          <w:p w14:paraId="14F3855F" w14:textId="137CCA8D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7</w:t>
            </w:r>
            <w:r w:rsidRPr="004126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" w:type="pct"/>
          </w:tcPr>
          <w:p w14:paraId="07BBCFD8" w14:textId="768FBB90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0</w:t>
            </w:r>
            <w:r w:rsidRPr="0041269A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472" w:type="pct"/>
          </w:tcPr>
          <w:p w14:paraId="013B0E5D" w14:textId="398FC19B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5 (50)</w:t>
            </w:r>
          </w:p>
        </w:tc>
        <w:tc>
          <w:tcPr>
            <w:tcW w:w="402" w:type="pct"/>
          </w:tcPr>
          <w:p w14:paraId="51A2C1E0" w14:textId="5B03315F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pct"/>
          </w:tcPr>
          <w:p w14:paraId="7A1EFE41" w14:textId="2489F01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7</w:t>
            </w:r>
          </w:p>
        </w:tc>
      </w:tr>
      <w:tr w:rsidR="00102AC1" w:rsidRPr="004A5ECA" w14:paraId="6A15A611" w14:textId="120D04DE" w:rsidTr="00902DDD">
        <w:tc>
          <w:tcPr>
            <w:tcW w:w="1133" w:type="pct"/>
          </w:tcPr>
          <w:p w14:paraId="0A2F27CE" w14:textId="12583ED5" w:rsidR="00102AC1" w:rsidRPr="004A5ECA" w:rsidRDefault="00102AC1" w:rsidP="00442A9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>
              <w:rPr>
                <w:rFonts w:ascii="Times New Roman" w:hAnsi="Times New Roman" w:cs="Times New Roman"/>
              </w:rPr>
              <w:t>RT</w:t>
            </w:r>
            <w:r w:rsidRPr="00102AC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87" w:type="pct"/>
          </w:tcPr>
          <w:p w14:paraId="4E16C03C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8</w:t>
            </w:r>
            <w:r w:rsidRPr="004A5ECA">
              <w:rPr>
                <w:rFonts w:ascii="Times New Roman" w:hAnsi="Times New Roman" w:cs="Times New Roman"/>
              </w:rPr>
              <w:t>81 (50)</w:t>
            </w:r>
          </w:p>
        </w:tc>
        <w:tc>
          <w:tcPr>
            <w:tcW w:w="379" w:type="pct"/>
          </w:tcPr>
          <w:p w14:paraId="59D992B0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A5ECA">
              <w:rPr>
                <w:rFonts w:ascii="Times New Roman" w:hAnsi="Times New Roman" w:cs="Times New Roman" w:hint="eastAsia"/>
              </w:rPr>
              <w:t>6</w:t>
            </w:r>
            <w:r w:rsidRPr="004A5EC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2" w:type="pct"/>
          </w:tcPr>
          <w:p w14:paraId="0ADD626D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</w:tcPr>
          <w:p w14:paraId="6A5001CA" w14:textId="083DD488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22 (50)</w:t>
            </w:r>
          </w:p>
        </w:tc>
        <w:tc>
          <w:tcPr>
            <w:tcW w:w="378" w:type="pct"/>
          </w:tcPr>
          <w:p w14:paraId="1A6181C5" w14:textId="357335BA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269A">
              <w:rPr>
                <w:rFonts w:ascii="Times New Roman" w:hAnsi="Times New Roman" w:cs="Times New Roman" w:hint="eastAsia"/>
              </w:rPr>
              <w:t>6</w:t>
            </w:r>
            <w:r w:rsidRPr="004126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32" w:type="pct"/>
          </w:tcPr>
          <w:p w14:paraId="557BB3CD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62500583" w14:textId="5ACC6F61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5 (50)</w:t>
            </w:r>
          </w:p>
        </w:tc>
        <w:tc>
          <w:tcPr>
            <w:tcW w:w="402" w:type="pct"/>
          </w:tcPr>
          <w:p w14:paraId="32F06BFA" w14:textId="6FD9D1F3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1" w:type="pct"/>
          </w:tcPr>
          <w:p w14:paraId="188078DD" w14:textId="77777777" w:rsidR="00102AC1" w:rsidRPr="004A5ECA" w:rsidRDefault="00102AC1" w:rsidP="00442A9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095CB16" w14:textId="28FC5B6A" w:rsidR="00E05DF3" w:rsidRDefault="00902DDD" w:rsidP="00442A9D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  <w:proofErr w:type="spellStart"/>
      <w:r>
        <w:rPr>
          <w:rFonts w:ascii="Times New Roman" w:eastAsia="Malgun Gothic" w:hAnsi="Times New Roman" w:cs="Times New Roman"/>
          <w:szCs w:val="20"/>
          <w:vertAlign w:val="superscript"/>
        </w:rPr>
        <w:t>a</w:t>
      </w:r>
      <w:r w:rsidR="00E05DF3" w:rsidRPr="004A5ECA">
        <w:rPr>
          <w:rFonts w:ascii="Times New Roman" w:eastAsia="Malgun Gothic" w:hAnsi="Times New Roman" w:cs="Times New Roman" w:hint="eastAsia"/>
          <w:szCs w:val="20"/>
        </w:rPr>
        <w:t>T</w:t>
      </w:r>
      <w:r w:rsidR="00E05DF3" w:rsidRPr="004A5ECA">
        <w:rPr>
          <w:rFonts w:ascii="Times New Roman" w:eastAsia="Malgun Gothic" w:hAnsi="Times New Roman" w:cs="Times New Roman"/>
          <w:szCs w:val="20"/>
        </w:rPr>
        <w:t>he</w:t>
      </w:r>
      <w:proofErr w:type="spellEnd"/>
      <w:r w:rsidR="00E05DF3" w:rsidRPr="004A5ECA">
        <w:rPr>
          <w:rFonts w:ascii="Times New Roman" w:eastAsia="Malgun Gothic" w:hAnsi="Times New Roman" w:cs="Times New Roman"/>
          <w:szCs w:val="20"/>
        </w:rPr>
        <w:t xml:space="preserve"> median value </w:t>
      </w:r>
      <w:r>
        <w:rPr>
          <w:rFonts w:ascii="Times New Roman" w:eastAsia="Malgun Gothic" w:hAnsi="Times New Roman" w:cs="Times New Roman"/>
          <w:szCs w:val="20"/>
        </w:rPr>
        <w:t xml:space="preserve">of cohorts A and B </w:t>
      </w:r>
      <w:r w:rsidR="00E05DF3" w:rsidRPr="004A5ECA">
        <w:rPr>
          <w:rFonts w:ascii="Times New Roman" w:eastAsia="Malgun Gothic" w:hAnsi="Times New Roman" w:cs="Times New Roman"/>
          <w:szCs w:val="20"/>
        </w:rPr>
        <w:t>was used as an optimal cutoff.</w:t>
      </w:r>
    </w:p>
    <w:p w14:paraId="744BBE02" w14:textId="40066844" w:rsidR="00902DDD" w:rsidRDefault="00902DDD" w:rsidP="00442A9D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902DDD">
        <w:rPr>
          <w:rFonts w:ascii="Times New Roman" w:eastAsia="Malgun Gothic" w:hAnsi="Times New Roman" w:cs="Times New Roman"/>
          <w:szCs w:val="20"/>
          <w:vertAlign w:val="superscript"/>
        </w:rPr>
        <w:lastRenderedPageBreak/>
        <w:t>b</w:t>
      </w:r>
      <w:r>
        <w:rPr>
          <w:rFonts w:ascii="Times New Roman" w:eastAsia="Malgun Gothic" w:hAnsi="Times New Roman" w:cs="Times New Roman" w:hint="eastAsia"/>
          <w:szCs w:val="20"/>
        </w:rPr>
        <w:t>T</w:t>
      </w:r>
      <w:r>
        <w:rPr>
          <w:rFonts w:ascii="Times New Roman" w:eastAsia="Malgun Gothic" w:hAnsi="Times New Roman" w:cs="Times New Roman"/>
          <w:szCs w:val="20"/>
        </w:rPr>
        <w:t>he</w:t>
      </w:r>
      <w:proofErr w:type="spellEnd"/>
      <w:r>
        <w:rPr>
          <w:rFonts w:ascii="Times New Roman" w:eastAsia="Malgun Gothic" w:hAnsi="Times New Roman" w:cs="Times New Roman"/>
          <w:szCs w:val="20"/>
        </w:rPr>
        <w:t xml:space="preserve"> median value of cohort C</w:t>
      </w:r>
      <w:r w:rsidRPr="00902DDD">
        <w:rPr>
          <w:rFonts w:ascii="Times New Roman" w:eastAsia="Malgun Gothic" w:hAnsi="Times New Roman" w:cs="Times New Roman"/>
          <w:szCs w:val="20"/>
        </w:rPr>
        <w:t xml:space="preserve"> </w:t>
      </w:r>
      <w:r w:rsidRPr="004A5ECA">
        <w:rPr>
          <w:rFonts w:ascii="Times New Roman" w:eastAsia="Malgun Gothic" w:hAnsi="Times New Roman" w:cs="Times New Roman"/>
          <w:szCs w:val="20"/>
        </w:rPr>
        <w:t>was used as an optimal cutoff.</w:t>
      </w:r>
    </w:p>
    <w:p w14:paraId="50DAD264" w14:textId="15485136" w:rsidR="00102AC1" w:rsidRPr="00102AC1" w:rsidRDefault="00102AC1" w:rsidP="00442A9D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FB3605">
        <w:rPr>
          <w:rFonts w:ascii="Times New Roman" w:eastAsia="Malgun Gothic" w:hAnsi="Times New Roman" w:cs="Times New Roman"/>
          <w:vertAlign w:val="superscript"/>
        </w:rPr>
        <w:t>c</w:t>
      </w:r>
      <w:r w:rsidRPr="00FB3605">
        <w:rPr>
          <w:rFonts w:ascii="Times New Roman" w:eastAsia="Malgun Gothic" w:hAnsi="Times New Roman" w:cs="Times New Roman"/>
        </w:rPr>
        <w:t>RT</w:t>
      </w:r>
      <w:proofErr w:type="spellEnd"/>
      <w:r w:rsidR="00663080">
        <w:rPr>
          <w:rFonts w:ascii="Times New Roman" w:eastAsia="Malgun Gothic" w:hAnsi="Times New Roman" w:cs="Times New Roman"/>
        </w:rPr>
        <w:t xml:space="preserve"> or </w:t>
      </w:r>
      <w:r w:rsidRPr="00FB3605">
        <w:rPr>
          <w:rFonts w:ascii="Times New Roman" w:eastAsia="Malgun Gothic" w:hAnsi="Times New Roman" w:cs="Times New Roman"/>
        </w:rPr>
        <w:t xml:space="preserve">CRT </w:t>
      </w:r>
      <w:r w:rsidR="00663080">
        <w:rPr>
          <w:rFonts w:ascii="Times New Roman" w:eastAsia="Malgun Gothic" w:hAnsi="Times New Roman" w:cs="Times New Roman"/>
        </w:rPr>
        <w:t xml:space="preserve">overall </w:t>
      </w:r>
      <w:r w:rsidR="00663080" w:rsidRPr="00663080">
        <w:rPr>
          <w:rFonts w:ascii="Times New Roman" w:eastAsia="Malgun Gothic" w:hAnsi="Times New Roman" w:cs="Times New Roman"/>
        </w:rPr>
        <w:t>with</w:t>
      </w:r>
      <w:r w:rsidR="00093750">
        <w:rPr>
          <w:rFonts w:ascii="Times New Roman" w:eastAsia="Malgun Gothic" w:hAnsi="Times New Roman" w:cs="Times New Roman"/>
        </w:rPr>
        <w:t>/</w:t>
      </w:r>
      <w:r w:rsidR="00663080" w:rsidRPr="00663080">
        <w:rPr>
          <w:rFonts w:ascii="Times New Roman" w:eastAsia="Malgun Gothic" w:hAnsi="Times New Roman" w:cs="Times New Roman"/>
        </w:rPr>
        <w:t>without brachytherapy</w:t>
      </w:r>
      <w:r w:rsidRPr="00663080">
        <w:rPr>
          <w:rFonts w:ascii="Times New Roman" w:eastAsia="Malgun Gothic" w:hAnsi="Times New Roman" w:cs="Times New Roman"/>
        </w:rPr>
        <w:t xml:space="preserve"> in cohort A; RT</w:t>
      </w:r>
      <w:r w:rsidR="00663080" w:rsidRPr="00663080">
        <w:rPr>
          <w:rFonts w:ascii="Times New Roman" w:eastAsia="Malgun Gothic" w:hAnsi="Times New Roman" w:cs="Times New Roman"/>
        </w:rPr>
        <w:t xml:space="preserve"> or CRT</w:t>
      </w:r>
      <w:r w:rsidRPr="00663080">
        <w:rPr>
          <w:rFonts w:ascii="Times New Roman" w:eastAsia="Malgun Gothic" w:hAnsi="Times New Roman" w:cs="Times New Roman"/>
        </w:rPr>
        <w:t xml:space="preserve"> </w:t>
      </w:r>
      <w:r w:rsidR="00663080" w:rsidRPr="00663080">
        <w:rPr>
          <w:rFonts w:ascii="Times New Roman" w:eastAsia="Malgun Gothic" w:hAnsi="Times New Roman" w:cs="Times New Roman"/>
        </w:rPr>
        <w:t>with brachytherapy</w:t>
      </w:r>
      <w:r w:rsidRPr="00663080">
        <w:rPr>
          <w:rFonts w:ascii="Times New Roman" w:eastAsia="Malgun Gothic" w:hAnsi="Times New Roman" w:cs="Times New Roman"/>
        </w:rPr>
        <w:t xml:space="preserve"> in cohort B; CRT </w:t>
      </w:r>
      <w:r w:rsidR="00663080" w:rsidRPr="00663080">
        <w:rPr>
          <w:rFonts w:ascii="Times New Roman" w:eastAsia="Malgun Gothic" w:hAnsi="Times New Roman" w:cs="Times New Roman"/>
        </w:rPr>
        <w:t>with brachytherapy</w:t>
      </w:r>
      <w:r w:rsidRPr="00663080">
        <w:rPr>
          <w:rFonts w:ascii="Times New Roman" w:eastAsia="Malgun Gothic" w:hAnsi="Times New Roman" w:cs="Times New Roman"/>
        </w:rPr>
        <w:t xml:space="preserve"> in cohort C.</w:t>
      </w:r>
    </w:p>
    <w:p w14:paraId="4672C29D" w14:textId="0B371D0E" w:rsidR="00724FB8" w:rsidRDefault="00E05DF3" w:rsidP="00442A9D">
      <w:pPr>
        <w:spacing w:after="0" w:line="480" w:lineRule="auto"/>
      </w:pPr>
      <w:r w:rsidRPr="004A5ECA">
        <w:rPr>
          <w:rFonts w:ascii="Times New Roman" w:eastAsia="Malgun Gothic" w:hAnsi="Times New Roman" w:cs="Times New Roman"/>
        </w:rPr>
        <w:t>FIGO</w:t>
      </w:r>
      <w:r w:rsidR="00D9587D">
        <w:rPr>
          <w:rFonts w:ascii="Times New Roman" w:eastAsia="Malgun Gothic" w:hAnsi="Times New Roman" w:cs="Times New Roman"/>
        </w:rPr>
        <w:t>,</w:t>
      </w:r>
      <w:r w:rsidRPr="004A5ECA">
        <w:rPr>
          <w:rFonts w:ascii="Times New Roman" w:eastAsia="Malgun Gothic" w:hAnsi="Times New Roman" w:cs="Times New Roman"/>
        </w:rPr>
        <w:t xml:space="preserve"> </w:t>
      </w:r>
      <w:r w:rsidR="00F63293" w:rsidRPr="00F63F81">
        <w:rPr>
          <w:rFonts w:ascii="Times New Roman" w:eastAsia="Malgun Gothic" w:hAnsi="Times New Roman" w:cs="Times New Roman"/>
        </w:rPr>
        <w:t>International Federation of Gynecology and Obstetrics</w:t>
      </w:r>
      <w:r w:rsidR="00834F1F">
        <w:rPr>
          <w:rFonts w:ascii="Times New Roman" w:eastAsia="Malgun Gothic" w:hAnsi="Times New Roman" w:cs="Times New Roman"/>
        </w:rPr>
        <w:t xml:space="preserve">; </w:t>
      </w:r>
      <w:r w:rsidR="00834F1F">
        <w:rPr>
          <w:rFonts w:ascii="Times New Roman" w:eastAsia="Malgun Gothic" w:hAnsi="Times New Roman" w:cs="Times New Roman"/>
          <w:szCs w:val="20"/>
        </w:rPr>
        <w:t>RT</w:t>
      </w:r>
      <w:r w:rsidR="00D9587D">
        <w:rPr>
          <w:rFonts w:ascii="Times New Roman" w:eastAsia="Malgun Gothic" w:hAnsi="Times New Roman" w:cs="Times New Roman"/>
          <w:szCs w:val="20"/>
        </w:rPr>
        <w:t>,</w:t>
      </w:r>
      <w:r w:rsidR="00834F1F">
        <w:rPr>
          <w:rFonts w:ascii="Times New Roman" w:eastAsia="Malgun Gothic" w:hAnsi="Times New Roman" w:cs="Times New Roman"/>
          <w:szCs w:val="20"/>
        </w:rPr>
        <w:t xml:space="preserve"> radiotherapy; CRT</w:t>
      </w:r>
      <w:r w:rsidR="00D9587D">
        <w:rPr>
          <w:rFonts w:ascii="Times New Roman" w:eastAsia="Malgun Gothic" w:hAnsi="Times New Roman" w:cs="Times New Roman"/>
          <w:szCs w:val="20"/>
        </w:rPr>
        <w:t>,</w:t>
      </w:r>
      <w:r w:rsidR="00834F1F">
        <w:rPr>
          <w:rFonts w:ascii="Times New Roman" w:eastAsia="Malgun Gothic" w:hAnsi="Times New Roman" w:cs="Times New Roman"/>
          <w:szCs w:val="20"/>
        </w:rPr>
        <w:t xml:space="preserve"> chemoradiotherapy</w:t>
      </w:r>
      <w:r w:rsidR="00892BA9">
        <w:rPr>
          <w:rFonts w:ascii="Times New Roman" w:eastAsia="Malgun Gothic" w:hAnsi="Times New Roman" w:cs="Times New Roman"/>
          <w:szCs w:val="20"/>
        </w:rPr>
        <w:t>.</w:t>
      </w:r>
    </w:p>
    <w:p w14:paraId="6BA84E0A" w14:textId="77777777" w:rsidR="003969CF" w:rsidRPr="00C77ED4" w:rsidRDefault="003969CF" w:rsidP="00FC6EB5">
      <w:pPr>
        <w:spacing w:line="240" w:lineRule="auto"/>
      </w:pPr>
      <w:bookmarkStart w:id="0" w:name="_GoBack"/>
      <w:bookmarkEnd w:id="0"/>
    </w:p>
    <w:sectPr w:rsidR="003969CF" w:rsidRPr="00C77ED4" w:rsidSect="00CB16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E4C0D" w14:textId="77777777" w:rsidR="00085260" w:rsidRDefault="00085260" w:rsidP="003969CF">
      <w:pPr>
        <w:spacing w:after="0" w:line="240" w:lineRule="auto"/>
      </w:pPr>
      <w:r>
        <w:separator/>
      </w:r>
    </w:p>
  </w:endnote>
  <w:endnote w:type="continuationSeparator" w:id="0">
    <w:p w14:paraId="1F09073A" w14:textId="77777777" w:rsidR="00085260" w:rsidRDefault="00085260" w:rsidP="00396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A2B63" w14:textId="77777777" w:rsidR="00085260" w:rsidRDefault="00085260" w:rsidP="003969CF">
      <w:pPr>
        <w:spacing w:after="0" w:line="240" w:lineRule="auto"/>
      </w:pPr>
      <w:r>
        <w:separator/>
      </w:r>
    </w:p>
  </w:footnote>
  <w:footnote w:type="continuationSeparator" w:id="0">
    <w:p w14:paraId="394FAE61" w14:textId="77777777" w:rsidR="00085260" w:rsidRDefault="00085260" w:rsidP="00396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FB8"/>
    <w:rsid w:val="00085260"/>
    <w:rsid w:val="00093750"/>
    <w:rsid w:val="00102AC1"/>
    <w:rsid w:val="00152AB4"/>
    <w:rsid w:val="00165983"/>
    <w:rsid w:val="0018639A"/>
    <w:rsid w:val="001E5176"/>
    <w:rsid w:val="00222AF6"/>
    <w:rsid w:val="00223BCB"/>
    <w:rsid w:val="00226F57"/>
    <w:rsid w:val="002D0ADA"/>
    <w:rsid w:val="003969CF"/>
    <w:rsid w:val="00442A9D"/>
    <w:rsid w:val="005436EA"/>
    <w:rsid w:val="00554CAA"/>
    <w:rsid w:val="00623D5F"/>
    <w:rsid w:val="00663080"/>
    <w:rsid w:val="006B1144"/>
    <w:rsid w:val="006D2364"/>
    <w:rsid w:val="00724FB8"/>
    <w:rsid w:val="007979C1"/>
    <w:rsid w:val="00834F1F"/>
    <w:rsid w:val="00837E42"/>
    <w:rsid w:val="00852749"/>
    <w:rsid w:val="00892BA9"/>
    <w:rsid w:val="008A5652"/>
    <w:rsid w:val="008E7774"/>
    <w:rsid w:val="00902DDD"/>
    <w:rsid w:val="009132EE"/>
    <w:rsid w:val="00916E40"/>
    <w:rsid w:val="009A4DD3"/>
    <w:rsid w:val="00B523BE"/>
    <w:rsid w:val="00C77ED4"/>
    <w:rsid w:val="00C8152E"/>
    <w:rsid w:val="00CB16BA"/>
    <w:rsid w:val="00D9587D"/>
    <w:rsid w:val="00E05DF3"/>
    <w:rsid w:val="00F20998"/>
    <w:rsid w:val="00F33CC8"/>
    <w:rsid w:val="00F445B8"/>
    <w:rsid w:val="00F63293"/>
    <w:rsid w:val="00F87A1D"/>
    <w:rsid w:val="00F95ABA"/>
    <w:rsid w:val="00FC6E90"/>
    <w:rsid w:val="00FC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57B8FAE"/>
  <w15:chartTrackingRefBased/>
  <w15:docId w15:val="{675A1A3E-3F21-4A4B-B5AA-683CCBD5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4FB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rsid w:val="00724FB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4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TableNormal"/>
    <w:rsid w:val="00E05DF3"/>
    <w:pPr>
      <w:spacing w:after="0" w:line="240" w:lineRule="auto"/>
      <w:jc w:val="left"/>
    </w:pPr>
    <w:rPr>
      <w:rFonts w:ascii="Malgun Gothic" w:eastAsia="Malgun Gothic" w:hAnsi="Malgun Gothic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9CF"/>
  </w:style>
  <w:style w:type="paragraph" w:styleId="Footer">
    <w:name w:val="footer"/>
    <w:basedOn w:val="Normal"/>
    <w:link w:val="Foot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진</dc:creator>
  <cp:keywords/>
  <dc:description/>
  <cp:lastModifiedBy>Vundavalli Divya</cp:lastModifiedBy>
  <cp:revision>13</cp:revision>
  <dcterms:created xsi:type="dcterms:W3CDTF">2021-01-22T06:27:00Z</dcterms:created>
  <dcterms:modified xsi:type="dcterms:W3CDTF">2021-06-16T01:01:00Z</dcterms:modified>
</cp:coreProperties>
</file>